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125EA" w14:textId="77777777" w:rsidR="00A5468C" w:rsidRPr="009D5011" w:rsidRDefault="00000000">
      <w:pPr>
        <w:spacing w:before="120" w:after="120" w:line="400" w:lineRule="exact"/>
        <w:jc w:val="left"/>
        <w:rPr>
          <w:rFonts w:ascii="Times New Roman" w:hAnsi="Times New Roman" w:cs="Times New Roman"/>
          <w:b/>
          <w:bCs/>
          <w:sz w:val="24"/>
        </w:rPr>
      </w:pPr>
      <w:r w:rsidRPr="009D5011">
        <w:rPr>
          <w:rFonts w:ascii="Times New Roman" w:hAnsi="Times New Roman" w:cs="Times New Roman"/>
          <w:b/>
          <w:bCs/>
          <w:sz w:val="24"/>
        </w:rPr>
        <w:t>Supplementary Table S</w:t>
      </w:r>
      <w:r w:rsidRPr="009D5011">
        <w:rPr>
          <w:rFonts w:ascii="Times New Roman" w:hAnsi="Times New Roman" w:cs="Times New Roman" w:hint="eastAsia"/>
          <w:b/>
          <w:bCs/>
          <w:sz w:val="24"/>
        </w:rPr>
        <w:t xml:space="preserve">1 </w:t>
      </w:r>
      <w:r w:rsidRPr="009D5011">
        <w:rPr>
          <w:rFonts w:ascii="Times New Roman" w:hAnsi="Times New Roman" w:cs="Times New Roman"/>
          <w:sz w:val="24"/>
        </w:rPr>
        <w:t xml:space="preserve">The </w:t>
      </w:r>
      <w:r w:rsidRPr="009D5011">
        <w:rPr>
          <w:rFonts w:ascii="Times New Roman" w:hAnsi="Times New Roman" w:cs="Times New Roman" w:hint="eastAsia"/>
          <w:sz w:val="24"/>
        </w:rPr>
        <w:t>leave-one-out sensitivity analysis for identifying heterogeneity.</w:t>
      </w:r>
    </w:p>
    <w:tbl>
      <w:tblPr>
        <w:tblStyle w:val="TableGrid"/>
        <w:tblW w:w="9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2160"/>
        <w:gridCol w:w="1019"/>
        <w:gridCol w:w="2670"/>
        <w:gridCol w:w="1390"/>
      </w:tblGrid>
      <w:tr w:rsidR="009D5011" w:rsidRPr="009D5011" w14:paraId="05C5EC28" w14:textId="77777777">
        <w:tc>
          <w:tcPr>
            <w:tcW w:w="1993" w:type="dxa"/>
            <w:vMerge w:val="restart"/>
            <w:tcBorders>
              <w:top w:val="single" w:sz="12" w:space="0" w:color="000000"/>
              <w:bottom w:val="nil"/>
              <w:tl2br w:val="nil"/>
            </w:tcBorders>
            <w:shd w:val="clear" w:color="auto" w:fill="FFFFFF"/>
            <w:vAlign w:val="center"/>
          </w:tcPr>
          <w:p w14:paraId="7C71FEF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Outcome</w:t>
            </w:r>
          </w:p>
        </w:tc>
        <w:tc>
          <w:tcPr>
            <w:tcW w:w="21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40F41A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Heterogeneity source</w:t>
            </w:r>
          </w:p>
        </w:tc>
        <w:tc>
          <w:tcPr>
            <w:tcW w:w="5079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3DC8E0B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Sensitivity analysis</w:t>
            </w:r>
          </w:p>
        </w:tc>
      </w:tr>
      <w:tr w:rsidR="009D5011" w:rsidRPr="009D5011" w14:paraId="2E3F3BBE" w14:textId="77777777">
        <w:tc>
          <w:tcPr>
            <w:tcW w:w="1993" w:type="dxa"/>
            <w:vMerge/>
            <w:tcBorders>
              <w:top w:val="nil"/>
              <w:bottom w:val="single" w:sz="6" w:space="0" w:color="auto"/>
              <w:tl2br w:val="nil"/>
            </w:tcBorders>
            <w:shd w:val="clear" w:color="auto" w:fill="FFFFFF"/>
            <w:vAlign w:val="center"/>
          </w:tcPr>
          <w:p w14:paraId="22182B96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vMerge/>
            <w:tcBorders>
              <w:top w:val="single" w:sz="4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28BDE0CF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9" w:type="dxa"/>
            <w:tcBorders>
              <w:top w:val="single" w:sz="4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0F3BB08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I</w:t>
            </w:r>
            <w:r w:rsidRPr="009D5011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9D5011">
              <w:rPr>
                <w:rFonts w:ascii="Times New Roman" w:hAnsi="Times New Roman" w:cs="Times New Roman"/>
                <w:sz w:val="24"/>
              </w:rPr>
              <w:t>/%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01953C4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MD (95%</w:t>
            </w:r>
            <w:r w:rsidRPr="009D501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D5011">
              <w:rPr>
                <w:rFonts w:ascii="Times New Roman" w:hAnsi="Times New Roman" w:cs="Times New Roman"/>
                <w:sz w:val="24"/>
              </w:rPr>
              <w:t>CI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4757FB3B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9D5011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9D5011" w:rsidRPr="009D5011" w14:paraId="5840BCD3" w14:textId="77777777">
        <w:trPr>
          <w:trHeight w:val="458"/>
        </w:trPr>
        <w:tc>
          <w:tcPr>
            <w:tcW w:w="1993" w:type="dxa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14:paraId="373B2F6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ALB</w:t>
            </w:r>
          </w:p>
        </w:tc>
        <w:tc>
          <w:tcPr>
            <w:tcW w:w="2160" w:type="dxa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14:paraId="6E04647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Li L 2021</w:t>
            </w:r>
          </w:p>
        </w:tc>
        <w:tc>
          <w:tcPr>
            <w:tcW w:w="1019" w:type="dxa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14:paraId="11C22C4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670" w:type="dxa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14:paraId="65C5980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.96 (3.47, 4.46)</w:t>
            </w:r>
          </w:p>
        </w:tc>
        <w:tc>
          <w:tcPr>
            <w:tcW w:w="1390" w:type="dxa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14:paraId="724E6AB0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9D5011" w:rsidRPr="009D5011" w14:paraId="2D1426F9" w14:textId="77777777">
        <w:trPr>
          <w:trHeight w:val="458"/>
        </w:trPr>
        <w:tc>
          <w:tcPr>
            <w:tcW w:w="1993" w:type="dxa"/>
            <w:tcBorders>
              <w:top w:val="nil"/>
            </w:tcBorders>
            <w:shd w:val="clear" w:color="auto" w:fill="FFFFFF"/>
            <w:vAlign w:val="center"/>
          </w:tcPr>
          <w:p w14:paraId="4768B36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TP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BDE9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Not found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FA74B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B2099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6142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232CB907" w14:textId="77777777">
        <w:tc>
          <w:tcPr>
            <w:tcW w:w="1993" w:type="dxa"/>
            <w:tcBorders>
              <w:top w:val="nil"/>
            </w:tcBorders>
            <w:shd w:val="clear" w:color="auto" w:fill="FFFFFF"/>
            <w:vAlign w:val="center"/>
          </w:tcPr>
          <w:p w14:paraId="2119439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TRF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FB51D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Wan L 2021-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E31E8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7487F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88 (0.77, 0.98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8132E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9D5011" w:rsidRPr="009D5011" w14:paraId="34121AE6" w14:textId="77777777">
        <w:trPr>
          <w:trHeight w:val="370"/>
        </w:trPr>
        <w:tc>
          <w:tcPr>
            <w:tcW w:w="1993" w:type="dxa"/>
            <w:tcBorders>
              <w:top w:val="nil"/>
            </w:tcBorders>
            <w:shd w:val="clear" w:color="auto" w:fill="FFFFFF"/>
            <w:vAlign w:val="center"/>
          </w:tcPr>
          <w:p w14:paraId="719E45C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GC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18D82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Yang JY 201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20D01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42282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.55 (1.20, 1.90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30408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9D5011" w:rsidRPr="009D5011" w14:paraId="22B2AB39" w14:textId="77777777">
        <w:trPr>
          <w:trHeight w:val="370"/>
        </w:trPr>
        <w:tc>
          <w:tcPr>
            <w:tcW w:w="1993" w:type="dxa"/>
            <w:tcBorders>
              <w:top w:val="nil"/>
            </w:tcBorders>
            <w:shd w:val="clear" w:color="auto" w:fill="FFFFFF"/>
            <w:vAlign w:val="center"/>
          </w:tcPr>
          <w:p w14:paraId="78524D5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NIHS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267A3A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Not found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CFA9C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CDC8A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39C2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3DC0801E" w14:textId="77777777">
        <w:tc>
          <w:tcPr>
            <w:tcW w:w="1993" w:type="dxa"/>
            <w:tcBorders>
              <w:top w:val="nil"/>
            </w:tcBorders>
            <w:shd w:val="clear" w:color="auto" w:fill="FFFFFF"/>
            <w:vAlign w:val="center"/>
          </w:tcPr>
          <w:p w14:paraId="7F30D7F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DAO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E7EB40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Li WW 202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FE9FF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6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9C109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0.79 (-0.88, -0.70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18DA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A5468C" w:rsidRPr="009D5011" w14:paraId="6B5FEB24" w14:textId="77777777">
        <w:tc>
          <w:tcPr>
            <w:tcW w:w="199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657163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D-LA</w:t>
            </w:r>
          </w:p>
        </w:tc>
        <w:tc>
          <w:tcPr>
            <w:tcW w:w="2160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2C7FCC0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Zhang Y 2017</w:t>
            </w:r>
          </w:p>
        </w:tc>
        <w:tc>
          <w:tcPr>
            <w:tcW w:w="1019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1A20EFE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670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312BB54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0.09 (-0.10, -0.08)</w:t>
            </w:r>
          </w:p>
        </w:tc>
        <w:tc>
          <w:tcPr>
            <w:tcW w:w="1390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3FAA34B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</w:tbl>
    <w:p w14:paraId="6CD3E75F" w14:textId="77777777" w:rsidR="00A5468C" w:rsidRPr="009D5011" w:rsidRDefault="00A5468C">
      <w:pPr>
        <w:spacing w:before="120" w:after="120" w:line="400" w:lineRule="exact"/>
      </w:pPr>
    </w:p>
    <w:p w14:paraId="52615DDD" w14:textId="77777777" w:rsidR="00A5468C" w:rsidRPr="009D5011" w:rsidRDefault="00000000">
      <w:pPr>
        <w:rPr>
          <w:rFonts w:ascii="Times New Roman" w:hAnsi="Times New Roman" w:cs="Times New Roman"/>
          <w:b/>
          <w:bCs/>
          <w:sz w:val="24"/>
        </w:rPr>
      </w:pPr>
      <w:r w:rsidRPr="009D5011">
        <w:rPr>
          <w:rFonts w:ascii="Times New Roman" w:hAnsi="Times New Roman" w:cs="Times New Roman"/>
          <w:b/>
          <w:bCs/>
          <w:sz w:val="24"/>
        </w:rPr>
        <w:br w:type="page"/>
      </w:r>
    </w:p>
    <w:p w14:paraId="526410A1" w14:textId="77777777" w:rsidR="00A5468C" w:rsidRPr="009D5011" w:rsidRDefault="00000000">
      <w:pPr>
        <w:spacing w:before="120" w:after="120" w:line="400" w:lineRule="exact"/>
        <w:jc w:val="left"/>
        <w:rPr>
          <w:rFonts w:ascii="Times New Roman" w:hAnsi="Times New Roman" w:cs="Times New Roman"/>
          <w:b/>
          <w:bCs/>
          <w:sz w:val="24"/>
        </w:rPr>
      </w:pPr>
      <w:r w:rsidRPr="009D5011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 w:rsidRPr="009D5011">
        <w:rPr>
          <w:rFonts w:ascii="Times New Roman" w:hAnsi="Times New Roman" w:cs="Times New Roman" w:hint="eastAsia"/>
          <w:b/>
          <w:bCs/>
          <w:sz w:val="24"/>
        </w:rPr>
        <w:t>2</w:t>
      </w:r>
      <w:r w:rsidRPr="009D5011">
        <w:rPr>
          <w:rFonts w:ascii="Times New Roman" w:hAnsi="Times New Roman" w:cs="Times New Roman"/>
          <w:b/>
          <w:bCs/>
          <w:sz w:val="24"/>
        </w:rPr>
        <w:t xml:space="preserve"> </w:t>
      </w:r>
      <w:r w:rsidRPr="009D5011">
        <w:rPr>
          <w:rFonts w:ascii="Times New Roman" w:hAnsi="Times New Roman" w:cs="Times New Roman"/>
          <w:sz w:val="24"/>
        </w:rPr>
        <w:t xml:space="preserve">The </w:t>
      </w:r>
      <w:r w:rsidRPr="009D5011">
        <w:rPr>
          <w:rFonts w:ascii="Times New Roman" w:hAnsi="Times New Roman" w:cs="Times New Roman" w:hint="eastAsia"/>
          <w:sz w:val="24"/>
        </w:rPr>
        <w:t>s</w:t>
      </w:r>
      <w:r w:rsidRPr="009D5011">
        <w:rPr>
          <w:rFonts w:ascii="Times New Roman" w:hAnsi="Times New Roman" w:cs="Times New Roman"/>
          <w:sz w:val="24"/>
        </w:rPr>
        <w:t xml:space="preserve">ubgroup analysis based on </w:t>
      </w:r>
      <w:r w:rsidRPr="009D5011">
        <w:rPr>
          <w:rFonts w:ascii="Times New Roman" w:hAnsi="Times New Roman" w:cs="Times New Roman" w:hint="eastAsia"/>
          <w:sz w:val="24"/>
        </w:rPr>
        <w:t>the p</w:t>
      </w:r>
      <w:r w:rsidRPr="009D5011">
        <w:rPr>
          <w:rFonts w:ascii="Times New Roman" w:hAnsi="Times New Roman" w:cs="Times New Roman"/>
          <w:sz w:val="24"/>
        </w:rPr>
        <w:t>reparation.</w:t>
      </w:r>
    </w:p>
    <w:tbl>
      <w:tblPr>
        <w:tblStyle w:val="TableGrid"/>
        <w:tblW w:w="10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2483"/>
        <w:gridCol w:w="1236"/>
        <w:gridCol w:w="866"/>
        <w:gridCol w:w="2398"/>
        <w:gridCol w:w="1452"/>
      </w:tblGrid>
      <w:tr w:rsidR="009D5011" w:rsidRPr="009D5011" w14:paraId="079434A3" w14:textId="77777777">
        <w:tc>
          <w:tcPr>
            <w:tcW w:w="1993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5413F840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Outcome</w:t>
            </w:r>
          </w:p>
        </w:tc>
        <w:tc>
          <w:tcPr>
            <w:tcW w:w="248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22A6F8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Subgroup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820F6B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Number of studies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5E01F0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I</w:t>
            </w:r>
            <w:r w:rsidRPr="009D5011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9D5011">
              <w:rPr>
                <w:rFonts w:ascii="Times New Roman" w:hAnsi="Times New Roman" w:cs="Times New Roman"/>
                <w:sz w:val="24"/>
              </w:rPr>
              <w:t>/%</w:t>
            </w:r>
          </w:p>
        </w:tc>
        <w:tc>
          <w:tcPr>
            <w:tcW w:w="239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7FE44E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MD (95%</w:t>
            </w:r>
            <w:r w:rsidRPr="009D501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D5011">
              <w:rPr>
                <w:rFonts w:ascii="Times New Roman" w:hAnsi="Times New Roman" w:cs="Times New Roman"/>
                <w:sz w:val="24"/>
              </w:rPr>
              <w:t>CI)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91A827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9D5011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9D5011" w:rsidRPr="009D5011" w14:paraId="27C6AF00" w14:textId="77777777">
        <w:trPr>
          <w:trHeight w:val="458"/>
        </w:trPr>
        <w:tc>
          <w:tcPr>
            <w:tcW w:w="1993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7971ECD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ALB</w:t>
            </w:r>
          </w:p>
        </w:tc>
        <w:tc>
          <w:tcPr>
            <w:tcW w:w="2483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746C55C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Triple preparation</w:t>
            </w:r>
          </w:p>
        </w:tc>
        <w:tc>
          <w:tcPr>
            <w:tcW w:w="1236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0BEB0ED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866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2207ADA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66</w:t>
            </w:r>
          </w:p>
        </w:tc>
        <w:tc>
          <w:tcPr>
            <w:tcW w:w="239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86A830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5.16 (3.54, 6.78)</w:t>
            </w:r>
          </w:p>
        </w:tc>
        <w:tc>
          <w:tcPr>
            <w:tcW w:w="1452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66BCBD3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1A0DFBFD" w14:textId="77777777">
        <w:tc>
          <w:tcPr>
            <w:tcW w:w="1993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5D1321FC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0D89C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Quadru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28C08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4EDFD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5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F4F53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.93 (3.08, 4.78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3FFC7B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72E51AF2" w14:textId="77777777">
        <w:tc>
          <w:tcPr>
            <w:tcW w:w="1993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25B3904B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TP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1655C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Tri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69C9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E07910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87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53DA5A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7.84 (3.93, 11.75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030ED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</w:tr>
      <w:tr w:rsidR="009D5011" w:rsidRPr="009D5011" w14:paraId="2BA7D771" w14:textId="77777777">
        <w:tc>
          <w:tcPr>
            <w:tcW w:w="1993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34E54E5A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79D95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Quadru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43908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B38A1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98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BB9F3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7.14 (1.20, 13.08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2EB7B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9D5011" w:rsidRPr="009D5011" w14:paraId="2C66859B" w14:textId="77777777">
        <w:trPr>
          <w:trHeight w:val="370"/>
        </w:trPr>
        <w:tc>
          <w:tcPr>
            <w:tcW w:w="1993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757DD43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TRF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EA0DC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Tri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C4CE8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9A68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8E494A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24 (0.01, 0.47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75C0C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0.</w:t>
            </w:r>
            <w:r w:rsidRPr="009D5011">
              <w:rPr>
                <w:rFonts w:ascii="Times New Roman" w:hAnsi="Times New Roman" w:cs="Times New Roman" w:hint="eastAsia"/>
                <w:sz w:val="24"/>
              </w:rPr>
              <w:t>04</w:t>
            </w:r>
          </w:p>
        </w:tc>
      </w:tr>
      <w:tr w:rsidR="009D5011" w:rsidRPr="009D5011" w14:paraId="3C595EEC" w14:textId="77777777">
        <w:tc>
          <w:tcPr>
            <w:tcW w:w="1993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320F31F0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C8AD2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Quadru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BC78A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A6880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9B2CC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88 (0.77, 0.98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D60A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64631308" w14:textId="77777777">
        <w:tc>
          <w:tcPr>
            <w:tcW w:w="1993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0BF46B2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GC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A5CFD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Tri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3FAD6D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CFEA4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84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1C74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.09 (0.49, 3.49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5F94BB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003</w:t>
            </w:r>
          </w:p>
        </w:tc>
      </w:tr>
      <w:tr w:rsidR="009D5011" w:rsidRPr="009D5011" w14:paraId="4F022116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60BBDA63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EDE2D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Quadru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EA6BD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F79B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BCFF8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.60 (1.19, 2.01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BCE110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26C0CEFE" w14:textId="77777777">
        <w:tc>
          <w:tcPr>
            <w:tcW w:w="1993" w:type="dxa"/>
            <w:vMerge w:val="restart"/>
            <w:shd w:val="clear" w:color="auto" w:fill="FFFFFF"/>
            <w:vAlign w:val="center"/>
          </w:tcPr>
          <w:p w14:paraId="5FE684E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NIHS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8B81D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Tri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24510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8187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6A53D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2.15 (-3.04, -1.26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8C8C8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16196CBB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1F87045F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CD742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Quadru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D3FF8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24E260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95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DB8CF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2.18 (-3.97, -0.38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5DA7F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9D5011" w:rsidRPr="009D5011" w14:paraId="44EAB4CC" w14:textId="77777777">
        <w:tc>
          <w:tcPr>
            <w:tcW w:w="1993" w:type="dxa"/>
            <w:vMerge w:val="restart"/>
            <w:shd w:val="clear" w:color="auto" w:fill="FFFFFF"/>
            <w:vAlign w:val="center"/>
          </w:tcPr>
          <w:p w14:paraId="5E6FFAB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DAO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577D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Tri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24305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11D92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5CFFE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45DF4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2B9AD833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5A272456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32372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Quadru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07484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E229C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79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AF5E2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0.69 (-0.87, -0.50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F8843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366BE113" w14:textId="77777777">
        <w:tc>
          <w:tcPr>
            <w:tcW w:w="1993" w:type="dxa"/>
            <w:vMerge w:val="restart"/>
            <w:shd w:val="clear" w:color="auto" w:fill="FFFFFF"/>
            <w:vAlign w:val="center"/>
          </w:tcPr>
          <w:p w14:paraId="29BD5550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D-LA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F3C54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Triple preparation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DC864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38C9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5B469D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E9071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0C6CC77F" w14:textId="77777777">
        <w:tc>
          <w:tcPr>
            <w:tcW w:w="1993" w:type="dxa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A20D133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3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0406D4C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Quadruple preparation</w:t>
            </w:r>
          </w:p>
        </w:tc>
        <w:tc>
          <w:tcPr>
            <w:tcW w:w="1236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6BC6705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66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783A657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81</w:t>
            </w:r>
          </w:p>
        </w:tc>
        <w:tc>
          <w:tcPr>
            <w:tcW w:w="2398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31E4E54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0.09 (-0.11, -0.08)</w:t>
            </w:r>
          </w:p>
        </w:tc>
        <w:tc>
          <w:tcPr>
            <w:tcW w:w="1452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452D25D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</w:tbl>
    <w:p w14:paraId="19A3BCC2" w14:textId="77777777" w:rsidR="00A5468C" w:rsidRPr="009D5011" w:rsidRDefault="00000000">
      <w:r w:rsidRPr="009D5011">
        <w:br w:type="page"/>
      </w:r>
    </w:p>
    <w:p w14:paraId="4F534B21" w14:textId="77777777" w:rsidR="00A5468C" w:rsidRPr="009D5011" w:rsidRDefault="00000000">
      <w:pPr>
        <w:spacing w:before="120" w:after="120" w:line="400" w:lineRule="exact"/>
        <w:jc w:val="left"/>
        <w:rPr>
          <w:rFonts w:ascii="Times New Roman" w:hAnsi="Times New Roman" w:cs="Times New Roman"/>
          <w:b/>
          <w:bCs/>
          <w:sz w:val="24"/>
        </w:rPr>
      </w:pPr>
      <w:r w:rsidRPr="009D5011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 w:rsidRPr="009D5011">
        <w:rPr>
          <w:rFonts w:ascii="Times New Roman" w:hAnsi="Times New Roman" w:cs="Times New Roman" w:hint="eastAsia"/>
          <w:b/>
          <w:bCs/>
          <w:sz w:val="24"/>
        </w:rPr>
        <w:t>3</w:t>
      </w:r>
      <w:r w:rsidRPr="009D5011">
        <w:rPr>
          <w:rFonts w:ascii="Times New Roman" w:hAnsi="Times New Roman" w:cs="Times New Roman"/>
          <w:b/>
          <w:bCs/>
          <w:sz w:val="24"/>
        </w:rPr>
        <w:t xml:space="preserve"> </w:t>
      </w:r>
      <w:r w:rsidRPr="009D5011">
        <w:rPr>
          <w:rFonts w:ascii="Times New Roman" w:hAnsi="Times New Roman" w:cs="Times New Roman"/>
          <w:sz w:val="24"/>
        </w:rPr>
        <w:t xml:space="preserve">The </w:t>
      </w:r>
      <w:r w:rsidRPr="009D5011">
        <w:rPr>
          <w:rFonts w:ascii="Times New Roman" w:hAnsi="Times New Roman" w:cs="Times New Roman" w:hint="eastAsia"/>
          <w:sz w:val="24"/>
        </w:rPr>
        <w:t>s</w:t>
      </w:r>
      <w:r w:rsidRPr="009D5011">
        <w:rPr>
          <w:rFonts w:ascii="Times New Roman" w:hAnsi="Times New Roman" w:cs="Times New Roman"/>
          <w:sz w:val="24"/>
        </w:rPr>
        <w:t xml:space="preserve">ubgroup analysis based on </w:t>
      </w:r>
      <w:r w:rsidRPr="009D5011">
        <w:rPr>
          <w:rFonts w:ascii="Times New Roman" w:hAnsi="Times New Roman" w:cs="Times New Roman" w:hint="eastAsia"/>
          <w:sz w:val="24"/>
        </w:rPr>
        <w:t>the dosages</w:t>
      </w:r>
      <w:r w:rsidRPr="009D5011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0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2160"/>
        <w:gridCol w:w="1559"/>
        <w:gridCol w:w="866"/>
        <w:gridCol w:w="2398"/>
        <w:gridCol w:w="1452"/>
      </w:tblGrid>
      <w:tr w:rsidR="009D5011" w:rsidRPr="009D5011" w14:paraId="2765A835" w14:textId="77777777">
        <w:tc>
          <w:tcPr>
            <w:tcW w:w="1993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31146BD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Outcom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E033B29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Subgroup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32465EC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Number of studies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7900B4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I</w:t>
            </w:r>
            <w:r w:rsidRPr="009D5011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9D5011">
              <w:rPr>
                <w:rFonts w:ascii="Times New Roman" w:hAnsi="Times New Roman" w:cs="Times New Roman"/>
                <w:sz w:val="24"/>
              </w:rPr>
              <w:t>/%</w:t>
            </w:r>
          </w:p>
        </w:tc>
        <w:tc>
          <w:tcPr>
            <w:tcW w:w="239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2F4831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MD (95%</w:t>
            </w:r>
            <w:r w:rsidRPr="009D501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D5011">
              <w:rPr>
                <w:rFonts w:ascii="Times New Roman" w:hAnsi="Times New Roman" w:cs="Times New Roman"/>
                <w:sz w:val="24"/>
              </w:rPr>
              <w:t>CI)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B0C9A10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9D5011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9D5011" w:rsidRPr="009D5011" w14:paraId="2F4CF681" w14:textId="77777777">
        <w:trPr>
          <w:trHeight w:val="458"/>
        </w:trPr>
        <w:tc>
          <w:tcPr>
            <w:tcW w:w="1993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6322A0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ALB</w:t>
            </w:r>
          </w:p>
        </w:tc>
        <w:tc>
          <w:tcPr>
            <w:tcW w:w="216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C463411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0.63 g tid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1DB184CD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866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240B88B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74</w:t>
            </w:r>
          </w:p>
        </w:tc>
        <w:tc>
          <w:tcPr>
            <w:tcW w:w="239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21449D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5.20 (3.44, 6.97)</w:t>
            </w:r>
          </w:p>
        </w:tc>
        <w:tc>
          <w:tcPr>
            <w:tcW w:w="1452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DCEAA82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26F4C134" w14:textId="77777777">
        <w:trPr>
          <w:trHeight w:val="458"/>
        </w:trPr>
        <w:tc>
          <w:tcPr>
            <w:tcW w:w="1993" w:type="dxa"/>
            <w:vMerge/>
            <w:shd w:val="clear" w:color="auto" w:fill="FFFFFF"/>
            <w:vAlign w:val="center"/>
          </w:tcPr>
          <w:p w14:paraId="7DE5A480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F0A3C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1.5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887071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E7894F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5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8014C9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.93 (3.08, 4.78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39DCD4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68CF583F" w14:textId="77777777">
        <w:tc>
          <w:tcPr>
            <w:tcW w:w="1993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0169D23D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BB7AC0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.0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560D32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DD56D4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3CC959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4.50 (-1.79, 10.79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0844A2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</w:tr>
      <w:tr w:rsidR="009D5011" w:rsidRPr="009D5011" w14:paraId="51A3B488" w14:textId="77777777">
        <w:tc>
          <w:tcPr>
            <w:tcW w:w="1993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76CF8F9D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TP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D5B285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0.63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F1F0E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C73D83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87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48E16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7.84 (3.93, 11.75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FE9C11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</w:tr>
      <w:tr w:rsidR="009D5011" w:rsidRPr="009D5011" w14:paraId="757D986E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3CCD7142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1E3ED3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1.5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F032E8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ED74E8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98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8EA9E4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7.14 (1.20, 13.08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4D8C4C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9D5011" w:rsidRPr="009D5011" w14:paraId="711CCC65" w14:textId="77777777">
        <w:tc>
          <w:tcPr>
            <w:tcW w:w="1993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47E2D853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F2F5A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.0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007B09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DB5CA4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1C4D5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1D1564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3ACF91A8" w14:textId="77777777">
        <w:trPr>
          <w:trHeight w:val="370"/>
        </w:trPr>
        <w:tc>
          <w:tcPr>
            <w:tcW w:w="1993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E5C053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TRF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3EB23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0.63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394EF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C5C5ED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E1F3B3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80C2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3A9938CF" w14:textId="77777777">
        <w:trPr>
          <w:trHeight w:val="370"/>
        </w:trPr>
        <w:tc>
          <w:tcPr>
            <w:tcW w:w="1993" w:type="dxa"/>
            <w:vMerge/>
            <w:shd w:val="clear" w:color="auto" w:fill="FFFFFF"/>
            <w:vAlign w:val="center"/>
          </w:tcPr>
          <w:p w14:paraId="59C4DA09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B28560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1.5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E18513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B2EABB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4402A5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88 (0.77, 0.98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09AA29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723539F9" w14:textId="77777777">
        <w:tc>
          <w:tcPr>
            <w:tcW w:w="1993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20680027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FDD16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.0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191CC8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3AD8B4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B96C22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24 (0.01, 0.47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6C17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</w:tr>
      <w:tr w:rsidR="009D5011" w:rsidRPr="009D5011" w14:paraId="5DAD8409" w14:textId="77777777">
        <w:tc>
          <w:tcPr>
            <w:tcW w:w="1993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D80A14C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GC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09B2E3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0.63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60F6A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A98055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AD41D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FF9C2F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5D4AACB7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0B9505AE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C0F275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1.5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A80691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E567E1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83D3A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.60 (1.19, 2.01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953288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3185748F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3BA3D2FE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3E196C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.0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7A536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771F3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84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192598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.09 (0.69, 3.49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465C9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003</w:t>
            </w:r>
          </w:p>
        </w:tc>
      </w:tr>
      <w:tr w:rsidR="009D5011" w:rsidRPr="009D5011" w14:paraId="668267E6" w14:textId="77777777">
        <w:tc>
          <w:tcPr>
            <w:tcW w:w="1993" w:type="dxa"/>
            <w:vMerge w:val="restart"/>
            <w:shd w:val="clear" w:color="auto" w:fill="FFFFFF"/>
            <w:vAlign w:val="center"/>
          </w:tcPr>
          <w:p w14:paraId="106779B3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NIHS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085C1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0.63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393D9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2FDB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281E5E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ECA94E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50C8F0AF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3B4D675C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B25ABF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1.5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F065D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468BD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95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A3269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2.18 (-3.97, -0.38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8F9FB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9D5011" w:rsidRPr="009D5011" w14:paraId="765449FF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6201C865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662C55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.0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87786E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C539F0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C9548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2.15 (-3.04, -1.26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D67F23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3A5D42AB" w14:textId="77777777">
        <w:trPr>
          <w:trHeight w:val="90"/>
        </w:trPr>
        <w:tc>
          <w:tcPr>
            <w:tcW w:w="1993" w:type="dxa"/>
            <w:vMerge w:val="restart"/>
            <w:shd w:val="clear" w:color="auto" w:fill="FFFFFF"/>
            <w:vAlign w:val="center"/>
          </w:tcPr>
          <w:p w14:paraId="3BD453AE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DAO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E23E4B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0.63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1B318F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010392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67E3C5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C0A41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6D9670E7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730852F8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8E1265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1.5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0B5AF8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E10B0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79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250383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0.69 (-0.87, -0.50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E95CC4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622E5609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49FC2ACB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A695B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.0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9795D7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BC78D1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728C3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1AB05C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55B51048" w14:textId="77777777">
        <w:tc>
          <w:tcPr>
            <w:tcW w:w="1993" w:type="dxa"/>
            <w:vMerge w:val="restart"/>
            <w:shd w:val="clear" w:color="auto" w:fill="FFFFFF"/>
            <w:vAlign w:val="center"/>
          </w:tcPr>
          <w:p w14:paraId="49D73FB0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D-L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B38FCC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0.63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67A68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914DC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F7695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4543CF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361E79DE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5F90ECE2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A51194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1.5 g t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A1EB10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E9C69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81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B5EE2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0.09 (-0.11, -0.08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ED945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&lt; 0.00001</w:t>
            </w:r>
          </w:p>
        </w:tc>
      </w:tr>
      <w:tr w:rsidR="009D5011" w:rsidRPr="009D5011" w14:paraId="07368473" w14:textId="77777777">
        <w:tc>
          <w:tcPr>
            <w:tcW w:w="1993" w:type="dxa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AEFF05A" w14:textId="77777777" w:rsidR="00A5468C" w:rsidRPr="009D5011" w:rsidRDefault="00A5468C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29677266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.0 g tid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72C4F410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66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0EB710AA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98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0F9ACEB6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52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16FFBC56" w14:textId="77777777" w:rsidR="00A5468C" w:rsidRPr="009D5011" w:rsidRDefault="00000000">
            <w:pPr>
              <w:spacing w:before="100" w:after="10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</w:tbl>
    <w:p w14:paraId="45B5FFFA" w14:textId="77777777" w:rsidR="00A5468C" w:rsidRPr="009D5011" w:rsidRDefault="00000000">
      <w:r w:rsidRPr="009D5011">
        <w:br w:type="page"/>
      </w:r>
    </w:p>
    <w:p w14:paraId="130F579A" w14:textId="77777777" w:rsidR="00A5468C" w:rsidRPr="009D5011" w:rsidRDefault="00000000">
      <w:pPr>
        <w:spacing w:before="120" w:after="120" w:line="400" w:lineRule="exact"/>
        <w:jc w:val="left"/>
        <w:rPr>
          <w:rFonts w:ascii="Times New Roman" w:hAnsi="Times New Roman" w:cs="Times New Roman"/>
          <w:b/>
          <w:bCs/>
          <w:sz w:val="24"/>
        </w:rPr>
      </w:pPr>
      <w:r w:rsidRPr="009D5011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 w:rsidRPr="009D5011">
        <w:rPr>
          <w:rFonts w:ascii="Times New Roman" w:hAnsi="Times New Roman" w:cs="Times New Roman" w:hint="eastAsia"/>
          <w:b/>
          <w:bCs/>
          <w:sz w:val="24"/>
        </w:rPr>
        <w:t>4</w:t>
      </w:r>
      <w:r w:rsidRPr="009D5011">
        <w:rPr>
          <w:rFonts w:ascii="Times New Roman" w:hAnsi="Times New Roman" w:cs="Times New Roman"/>
          <w:b/>
          <w:bCs/>
          <w:sz w:val="24"/>
        </w:rPr>
        <w:t xml:space="preserve"> </w:t>
      </w:r>
      <w:r w:rsidRPr="009D5011">
        <w:rPr>
          <w:rFonts w:ascii="Times New Roman" w:hAnsi="Times New Roman" w:cs="Times New Roman"/>
          <w:sz w:val="24"/>
        </w:rPr>
        <w:t xml:space="preserve">The </w:t>
      </w:r>
      <w:r w:rsidRPr="009D5011">
        <w:rPr>
          <w:rFonts w:ascii="Times New Roman" w:hAnsi="Times New Roman" w:cs="Times New Roman" w:hint="eastAsia"/>
          <w:sz w:val="24"/>
        </w:rPr>
        <w:t>s</w:t>
      </w:r>
      <w:r w:rsidRPr="009D5011">
        <w:rPr>
          <w:rFonts w:ascii="Times New Roman" w:hAnsi="Times New Roman" w:cs="Times New Roman"/>
          <w:sz w:val="24"/>
        </w:rPr>
        <w:t xml:space="preserve">ubgroup analysis based on </w:t>
      </w:r>
      <w:r w:rsidRPr="009D5011">
        <w:rPr>
          <w:rFonts w:ascii="Times New Roman" w:hAnsi="Times New Roman" w:cs="Times New Roman" w:hint="eastAsia"/>
          <w:sz w:val="24"/>
        </w:rPr>
        <w:t>the t</w:t>
      </w:r>
      <w:r w:rsidRPr="009D5011">
        <w:rPr>
          <w:rFonts w:ascii="Times New Roman" w:hAnsi="Times New Roman" w:cs="Times New Roman"/>
          <w:sz w:val="24"/>
          <w:lang w:bidi="ar"/>
        </w:rPr>
        <w:t xml:space="preserve">reatment </w:t>
      </w:r>
      <w:r w:rsidRPr="009D5011">
        <w:rPr>
          <w:rFonts w:ascii="Times New Roman" w:hAnsi="Times New Roman" w:cs="Times New Roman"/>
          <w:sz w:val="24"/>
        </w:rPr>
        <w:t>duration.</w:t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2160"/>
        <w:gridCol w:w="1332"/>
        <w:gridCol w:w="852"/>
        <w:gridCol w:w="2376"/>
        <w:gridCol w:w="1488"/>
      </w:tblGrid>
      <w:tr w:rsidR="009D5011" w:rsidRPr="009D5011" w14:paraId="20C9DFEA" w14:textId="77777777">
        <w:tc>
          <w:tcPr>
            <w:tcW w:w="1993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2DACEE1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Outcom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094B58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Subgroup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6899DE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Number of studies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98A8C4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I</w:t>
            </w:r>
            <w:r w:rsidRPr="009D5011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9D5011">
              <w:rPr>
                <w:rFonts w:ascii="Times New Roman" w:hAnsi="Times New Roman" w:cs="Times New Roman"/>
                <w:sz w:val="24"/>
              </w:rPr>
              <w:t>/%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94BE6B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MD (95%</w:t>
            </w:r>
            <w:r w:rsidRPr="009D501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D5011">
              <w:rPr>
                <w:rFonts w:ascii="Times New Roman" w:hAnsi="Times New Roman" w:cs="Times New Roman"/>
                <w:sz w:val="24"/>
              </w:rPr>
              <w:t>CI)</w:t>
            </w:r>
          </w:p>
        </w:tc>
        <w:tc>
          <w:tcPr>
            <w:tcW w:w="148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89DB8CD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9D5011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9D5011" w:rsidRPr="009D5011" w14:paraId="6CC0C1FB" w14:textId="77777777">
        <w:trPr>
          <w:trHeight w:val="458"/>
        </w:trPr>
        <w:tc>
          <w:tcPr>
            <w:tcW w:w="1993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17F1D2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ALB</w:t>
            </w:r>
          </w:p>
        </w:tc>
        <w:tc>
          <w:tcPr>
            <w:tcW w:w="216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F298BF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 weeks</w:t>
            </w:r>
          </w:p>
        </w:tc>
        <w:tc>
          <w:tcPr>
            <w:tcW w:w="1332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64D6AEA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6287765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76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0DCB01AA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5.00 (3.85, 6.15)</w:t>
            </w:r>
          </w:p>
        </w:tc>
        <w:tc>
          <w:tcPr>
            <w:tcW w:w="148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4B8628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9D5011" w:rsidRPr="009D5011" w14:paraId="6CFDA76D" w14:textId="77777777">
        <w:tc>
          <w:tcPr>
            <w:tcW w:w="1993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45F64323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F376A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4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5F787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CFB7BA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A08B1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4.40 (3.14, 5.67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53AA3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9D5011" w:rsidRPr="009D5011" w14:paraId="165E0D02" w14:textId="77777777">
        <w:tc>
          <w:tcPr>
            <w:tcW w:w="1993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1B7D3C7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TP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2419FA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930BDD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B5EE1B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97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44ADCB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8.41 (0.02, 16.81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C0515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</w:tr>
      <w:tr w:rsidR="009D5011" w:rsidRPr="009D5011" w14:paraId="29FBF2EF" w14:textId="77777777">
        <w:tc>
          <w:tcPr>
            <w:tcW w:w="1993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5AE758D1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B50B0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4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7021F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5F2FE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94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6BF95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6.59 (3.05, 10.12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839BD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0003</w:t>
            </w:r>
          </w:p>
        </w:tc>
      </w:tr>
      <w:tr w:rsidR="009D5011" w:rsidRPr="009D5011" w14:paraId="2F67E46F" w14:textId="77777777">
        <w:trPr>
          <w:trHeight w:val="370"/>
        </w:trPr>
        <w:tc>
          <w:tcPr>
            <w:tcW w:w="1993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4E6F6F0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TRF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23852" w14:textId="77777777" w:rsidR="00A5468C" w:rsidRPr="009D5011" w:rsidRDefault="00000000">
            <w:r w:rsidRPr="009D5011">
              <w:t>2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6F05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E184F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95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ECE47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56 (-0.06, 1.18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FF5EA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08</w:t>
            </w:r>
          </w:p>
        </w:tc>
      </w:tr>
      <w:tr w:rsidR="009D5011" w:rsidRPr="009D5011" w14:paraId="14A0F0ED" w14:textId="77777777">
        <w:tc>
          <w:tcPr>
            <w:tcW w:w="1993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5892F81E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049B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4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AC94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81667A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40CC7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88 (0.74, 1.02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CB535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9D5011" w:rsidRPr="009D5011" w14:paraId="0898BE3C" w14:textId="77777777">
        <w:tc>
          <w:tcPr>
            <w:tcW w:w="1993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2F24CE4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GC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226DD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8353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0E8E9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13FC6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45F550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9D5011" w:rsidRPr="009D5011" w14:paraId="2E1288C2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45E5D2C7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ABD9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4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1FDCD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1A99A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7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74FFB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.86 (1.17, 2.56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F18C5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9D5011" w:rsidRPr="009D5011" w14:paraId="36E1A60D" w14:textId="77777777">
        <w:tc>
          <w:tcPr>
            <w:tcW w:w="1993" w:type="dxa"/>
            <w:vMerge w:val="restart"/>
            <w:shd w:val="clear" w:color="auto" w:fill="FFFFFF"/>
            <w:vAlign w:val="center"/>
          </w:tcPr>
          <w:p w14:paraId="37C0EBFD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NIHS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5EECD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645BFB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40681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A7C1E6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2.15 (-3.04, -1.26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F54E0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9D5011" w:rsidRPr="009D5011" w14:paraId="6771C07F" w14:textId="77777777">
        <w:trPr>
          <w:trHeight w:val="90"/>
        </w:trPr>
        <w:tc>
          <w:tcPr>
            <w:tcW w:w="1993" w:type="dxa"/>
            <w:vMerge/>
            <w:shd w:val="clear" w:color="auto" w:fill="FFFFFF"/>
            <w:vAlign w:val="center"/>
          </w:tcPr>
          <w:p w14:paraId="06186364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189183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4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1D73D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888A3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95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177D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2.18 (-3.97, -0.38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637D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9D5011" w:rsidRPr="009D5011" w14:paraId="34991BC6" w14:textId="77777777">
        <w:trPr>
          <w:trHeight w:val="90"/>
        </w:trPr>
        <w:tc>
          <w:tcPr>
            <w:tcW w:w="1993" w:type="dxa"/>
            <w:vMerge w:val="restart"/>
            <w:shd w:val="clear" w:color="auto" w:fill="FFFFFF"/>
            <w:vAlign w:val="center"/>
          </w:tcPr>
          <w:p w14:paraId="66558CFD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DAO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6823BD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DCE9E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41696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2EB75B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0.79 (-0.88, -0.70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CA437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9D5011" w:rsidRPr="009D5011" w14:paraId="5F646ABC" w14:textId="77777777">
        <w:tc>
          <w:tcPr>
            <w:tcW w:w="1993" w:type="dxa"/>
            <w:vMerge/>
            <w:shd w:val="clear" w:color="auto" w:fill="FFFFFF"/>
            <w:vAlign w:val="center"/>
          </w:tcPr>
          <w:p w14:paraId="7BF04760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ADF73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4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94DA2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2E0B91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FF65A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0.48 (-0.66, -0.30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086E44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9D5011" w:rsidRPr="009D5011" w14:paraId="2C29C4AA" w14:textId="77777777">
        <w:tc>
          <w:tcPr>
            <w:tcW w:w="1993" w:type="dxa"/>
            <w:vMerge w:val="restart"/>
            <w:shd w:val="clear" w:color="auto" w:fill="FFFFFF"/>
            <w:vAlign w:val="center"/>
          </w:tcPr>
          <w:p w14:paraId="5FADAF2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D-L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FA7787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2 weeks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BC7C5E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A5D8B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86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7331FC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0.10 (-0.12, -0.08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2AF539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  <w:tr w:rsidR="00A5468C" w:rsidRPr="009D5011" w14:paraId="55568CB2" w14:textId="77777777">
        <w:tc>
          <w:tcPr>
            <w:tcW w:w="1993" w:type="dxa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A80A3ED" w14:textId="77777777" w:rsidR="00A5468C" w:rsidRPr="009D5011" w:rsidRDefault="00A5468C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039D5735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/>
                <w:sz w:val="24"/>
              </w:rPr>
              <w:t>4 weeks</w:t>
            </w:r>
          </w:p>
        </w:tc>
        <w:tc>
          <w:tcPr>
            <w:tcW w:w="1332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2DC05702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52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2D5CA730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76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588BD3B8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-0.08 (-0.10, -0.06)</w:t>
            </w:r>
          </w:p>
        </w:tc>
        <w:tc>
          <w:tcPr>
            <w:tcW w:w="1488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76242EAF" w14:textId="77777777" w:rsidR="00A5468C" w:rsidRPr="009D5011" w:rsidRDefault="00000000">
            <w:pPr>
              <w:spacing w:before="120" w:after="120"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9D5011">
              <w:rPr>
                <w:rFonts w:ascii="Times New Roman" w:hAnsi="Times New Roman" w:cs="Times New Roman" w:hint="eastAsia"/>
                <w:sz w:val="24"/>
              </w:rPr>
              <w:t>&lt; 0.00001</w:t>
            </w:r>
          </w:p>
        </w:tc>
      </w:tr>
    </w:tbl>
    <w:p w14:paraId="632415C0" w14:textId="77777777" w:rsidR="00A5468C" w:rsidRPr="009D5011" w:rsidRDefault="00A5468C"/>
    <w:sectPr w:rsidR="00A5468C" w:rsidRPr="009D501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468C"/>
    <w:rsid w:val="002B402E"/>
    <w:rsid w:val="007352A3"/>
    <w:rsid w:val="009D5011"/>
    <w:rsid w:val="00A5468C"/>
    <w:rsid w:val="010D7DD7"/>
    <w:rsid w:val="01565C22"/>
    <w:rsid w:val="015C2B0C"/>
    <w:rsid w:val="016245C6"/>
    <w:rsid w:val="01722330"/>
    <w:rsid w:val="01761E20"/>
    <w:rsid w:val="018F4C90"/>
    <w:rsid w:val="01BD35AB"/>
    <w:rsid w:val="01E0373D"/>
    <w:rsid w:val="02477318"/>
    <w:rsid w:val="02704AC1"/>
    <w:rsid w:val="02825860"/>
    <w:rsid w:val="02A43C36"/>
    <w:rsid w:val="02E132C9"/>
    <w:rsid w:val="02EB239A"/>
    <w:rsid w:val="03237D85"/>
    <w:rsid w:val="03404493"/>
    <w:rsid w:val="037759DB"/>
    <w:rsid w:val="03A03184"/>
    <w:rsid w:val="03B60BF9"/>
    <w:rsid w:val="041C00E5"/>
    <w:rsid w:val="042216DA"/>
    <w:rsid w:val="04275653"/>
    <w:rsid w:val="042C0EBC"/>
    <w:rsid w:val="05860158"/>
    <w:rsid w:val="05F872A7"/>
    <w:rsid w:val="06541D72"/>
    <w:rsid w:val="0662756F"/>
    <w:rsid w:val="06652463"/>
    <w:rsid w:val="067F3525"/>
    <w:rsid w:val="06CC2A87"/>
    <w:rsid w:val="06DF3FC3"/>
    <w:rsid w:val="073F0F06"/>
    <w:rsid w:val="07465DF0"/>
    <w:rsid w:val="076D15CF"/>
    <w:rsid w:val="07747C10"/>
    <w:rsid w:val="088272FC"/>
    <w:rsid w:val="092D370C"/>
    <w:rsid w:val="098470A4"/>
    <w:rsid w:val="09A339CE"/>
    <w:rsid w:val="09A80FE4"/>
    <w:rsid w:val="09F61D50"/>
    <w:rsid w:val="0A60366D"/>
    <w:rsid w:val="0A837778"/>
    <w:rsid w:val="0AC534D0"/>
    <w:rsid w:val="0B0A5387"/>
    <w:rsid w:val="0B5F3925"/>
    <w:rsid w:val="0BC419DA"/>
    <w:rsid w:val="0BCB4B16"/>
    <w:rsid w:val="0C000C64"/>
    <w:rsid w:val="0C133958"/>
    <w:rsid w:val="0C566AD6"/>
    <w:rsid w:val="0CC25F19"/>
    <w:rsid w:val="0CF32576"/>
    <w:rsid w:val="0D1134CA"/>
    <w:rsid w:val="0D441024"/>
    <w:rsid w:val="0D7D4536"/>
    <w:rsid w:val="0E0E518E"/>
    <w:rsid w:val="0E1374B2"/>
    <w:rsid w:val="0E1518A1"/>
    <w:rsid w:val="0F136F00"/>
    <w:rsid w:val="0F847DFE"/>
    <w:rsid w:val="0FCE2E27"/>
    <w:rsid w:val="0FD7617F"/>
    <w:rsid w:val="0FF24D67"/>
    <w:rsid w:val="10156CA8"/>
    <w:rsid w:val="10D66437"/>
    <w:rsid w:val="110D797F"/>
    <w:rsid w:val="113F222E"/>
    <w:rsid w:val="11DD37F5"/>
    <w:rsid w:val="11DF5B8B"/>
    <w:rsid w:val="127A1044"/>
    <w:rsid w:val="12BC340B"/>
    <w:rsid w:val="142E20E6"/>
    <w:rsid w:val="147246C9"/>
    <w:rsid w:val="14952165"/>
    <w:rsid w:val="14E37374"/>
    <w:rsid w:val="14FC21E4"/>
    <w:rsid w:val="151D66BC"/>
    <w:rsid w:val="1536271C"/>
    <w:rsid w:val="15FD6214"/>
    <w:rsid w:val="16C94348"/>
    <w:rsid w:val="16CA259A"/>
    <w:rsid w:val="1710110A"/>
    <w:rsid w:val="17AF4930"/>
    <w:rsid w:val="17B943BD"/>
    <w:rsid w:val="189F7A56"/>
    <w:rsid w:val="18AD71D5"/>
    <w:rsid w:val="19033B41"/>
    <w:rsid w:val="19434886"/>
    <w:rsid w:val="19461E62"/>
    <w:rsid w:val="196B7938"/>
    <w:rsid w:val="197113F3"/>
    <w:rsid w:val="19D90D46"/>
    <w:rsid w:val="1A030919"/>
    <w:rsid w:val="1A3348FA"/>
    <w:rsid w:val="1A78230D"/>
    <w:rsid w:val="1A974E89"/>
    <w:rsid w:val="1B18764C"/>
    <w:rsid w:val="1B281F85"/>
    <w:rsid w:val="1B4D72F6"/>
    <w:rsid w:val="1B6D1746"/>
    <w:rsid w:val="1B903686"/>
    <w:rsid w:val="1BC05D1A"/>
    <w:rsid w:val="1BE96A15"/>
    <w:rsid w:val="1BF400B9"/>
    <w:rsid w:val="1C146065"/>
    <w:rsid w:val="1C8E5E18"/>
    <w:rsid w:val="1CEB14BC"/>
    <w:rsid w:val="1D1E3748"/>
    <w:rsid w:val="1D392227"/>
    <w:rsid w:val="1D951428"/>
    <w:rsid w:val="1DB7139E"/>
    <w:rsid w:val="1DC6338F"/>
    <w:rsid w:val="1E29229C"/>
    <w:rsid w:val="1E454BFC"/>
    <w:rsid w:val="1E8C45D9"/>
    <w:rsid w:val="1EA83D70"/>
    <w:rsid w:val="1EC57AEB"/>
    <w:rsid w:val="1F264A2D"/>
    <w:rsid w:val="1F42097C"/>
    <w:rsid w:val="1F861028"/>
    <w:rsid w:val="1F9A0F77"/>
    <w:rsid w:val="1FE346CD"/>
    <w:rsid w:val="20012DA5"/>
    <w:rsid w:val="20DB53A4"/>
    <w:rsid w:val="21134B3E"/>
    <w:rsid w:val="213B5E42"/>
    <w:rsid w:val="21676C37"/>
    <w:rsid w:val="21933ED0"/>
    <w:rsid w:val="21C978F2"/>
    <w:rsid w:val="21EB7868"/>
    <w:rsid w:val="22350AE4"/>
    <w:rsid w:val="22C73E32"/>
    <w:rsid w:val="22DE4F1F"/>
    <w:rsid w:val="22FB7F7F"/>
    <w:rsid w:val="230C3F3A"/>
    <w:rsid w:val="23B95E70"/>
    <w:rsid w:val="23ED606A"/>
    <w:rsid w:val="24305A06"/>
    <w:rsid w:val="244B0A92"/>
    <w:rsid w:val="24AF7273"/>
    <w:rsid w:val="252F3F10"/>
    <w:rsid w:val="254F010E"/>
    <w:rsid w:val="255D282B"/>
    <w:rsid w:val="256C4ECB"/>
    <w:rsid w:val="257007B0"/>
    <w:rsid w:val="25C24D84"/>
    <w:rsid w:val="261A4BC0"/>
    <w:rsid w:val="26551754"/>
    <w:rsid w:val="267275BA"/>
    <w:rsid w:val="270F224B"/>
    <w:rsid w:val="271433BD"/>
    <w:rsid w:val="27280C17"/>
    <w:rsid w:val="275B723E"/>
    <w:rsid w:val="2762237B"/>
    <w:rsid w:val="27624129"/>
    <w:rsid w:val="27BD1CA7"/>
    <w:rsid w:val="27E01DF5"/>
    <w:rsid w:val="28BC1F5F"/>
    <w:rsid w:val="28EB29C4"/>
    <w:rsid w:val="29017971"/>
    <w:rsid w:val="29842A7C"/>
    <w:rsid w:val="29B35110"/>
    <w:rsid w:val="29C54E43"/>
    <w:rsid w:val="29D67050"/>
    <w:rsid w:val="2A461AE0"/>
    <w:rsid w:val="2A683153"/>
    <w:rsid w:val="2A924D25"/>
    <w:rsid w:val="2AD510B6"/>
    <w:rsid w:val="2B2C517A"/>
    <w:rsid w:val="2BB60EE7"/>
    <w:rsid w:val="2C622E1D"/>
    <w:rsid w:val="2C7A1F15"/>
    <w:rsid w:val="2C955D35"/>
    <w:rsid w:val="2CAB6572"/>
    <w:rsid w:val="2CEE645F"/>
    <w:rsid w:val="2D033554"/>
    <w:rsid w:val="2D045C82"/>
    <w:rsid w:val="2D144117"/>
    <w:rsid w:val="2D2C32D2"/>
    <w:rsid w:val="2DBD7456"/>
    <w:rsid w:val="2DF8780C"/>
    <w:rsid w:val="2E255EB0"/>
    <w:rsid w:val="2E642E7C"/>
    <w:rsid w:val="2E750BE6"/>
    <w:rsid w:val="2EBB7A83"/>
    <w:rsid w:val="2ECE6548"/>
    <w:rsid w:val="2EE67D35"/>
    <w:rsid w:val="2FCF2577"/>
    <w:rsid w:val="30224D9D"/>
    <w:rsid w:val="305111DE"/>
    <w:rsid w:val="305807BF"/>
    <w:rsid w:val="305A62E5"/>
    <w:rsid w:val="307750E9"/>
    <w:rsid w:val="30C3032E"/>
    <w:rsid w:val="30CF34BE"/>
    <w:rsid w:val="325E5E46"/>
    <w:rsid w:val="32911D66"/>
    <w:rsid w:val="33AA1331"/>
    <w:rsid w:val="33F7209D"/>
    <w:rsid w:val="34311A53"/>
    <w:rsid w:val="34424F57"/>
    <w:rsid w:val="344C288A"/>
    <w:rsid w:val="34514203"/>
    <w:rsid w:val="3499252A"/>
    <w:rsid w:val="34E22D4D"/>
    <w:rsid w:val="34F11844"/>
    <w:rsid w:val="354E3F3E"/>
    <w:rsid w:val="354E7702"/>
    <w:rsid w:val="36034D29"/>
    <w:rsid w:val="360C4BCA"/>
    <w:rsid w:val="362353CB"/>
    <w:rsid w:val="36BB1AA7"/>
    <w:rsid w:val="36E44B5A"/>
    <w:rsid w:val="36EA5EE9"/>
    <w:rsid w:val="371C0798"/>
    <w:rsid w:val="373616EB"/>
    <w:rsid w:val="374750E9"/>
    <w:rsid w:val="3772660A"/>
    <w:rsid w:val="377D2BCC"/>
    <w:rsid w:val="37AE6F16"/>
    <w:rsid w:val="37B7401D"/>
    <w:rsid w:val="3801173C"/>
    <w:rsid w:val="38415FDC"/>
    <w:rsid w:val="388760E5"/>
    <w:rsid w:val="38A50319"/>
    <w:rsid w:val="396401D4"/>
    <w:rsid w:val="398A7A7C"/>
    <w:rsid w:val="39A44A75"/>
    <w:rsid w:val="3A4B7556"/>
    <w:rsid w:val="3A575643"/>
    <w:rsid w:val="3A8C7D2D"/>
    <w:rsid w:val="3A95616C"/>
    <w:rsid w:val="3AB900AC"/>
    <w:rsid w:val="3B911029"/>
    <w:rsid w:val="3BEE647B"/>
    <w:rsid w:val="3CD0053F"/>
    <w:rsid w:val="3D5D5666"/>
    <w:rsid w:val="3DA74B34"/>
    <w:rsid w:val="3DFF671E"/>
    <w:rsid w:val="3E4D1237"/>
    <w:rsid w:val="3E4E4383"/>
    <w:rsid w:val="3E6F38A3"/>
    <w:rsid w:val="3E7C7D6E"/>
    <w:rsid w:val="3E8F04BB"/>
    <w:rsid w:val="3E8F7AA2"/>
    <w:rsid w:val="3EE002FD"/>
    <w:rsid w:val="3EE020AB"/>
    <w:rsid w:val="3EE576C2"/>
    <w:rsid w:val="3F424B14"/>
    <w:rsid w:val="3F544847"/>
    <w:rsid w:val="3F817BE4"/>
    <w:rsid w:val="3F900328"/>
    <w:rsid w:val="3FDB2873"/>
    <w:rsid w:val="40297A82"/>
    <w:rsid w:val="40A35A86"/>
    <w:rsid w:val="40B530C4"/>
    <w:rsid w:val="40D519B8"/>
    <w:rsid w:val="419B050B"/>
    <w:rsid w:val="41FF5964"/>
    <w:rsid w:val="423B3A9C"/>
    <w:rsid w:val="42D00689"/>
    <w:rsid w:val="436533AE"/>
    <w:rsid w:val="43DD4E0B"/>
    <w:rsid w:val="43E02B4D"/>
    <w:rsid w:val="43F16B09"/>
    <w:rsid w:val="44250560"/>
    <w:rsid w:val="445F3A72"/>
    <w:rsid w:val="448764CC"/>
    <w:rsid w:val="449C4CC6"/>
    <w:rsid w:val="44B50C18"/>
    <w:rsid w:val="44BF09B5"/>
    <w:rsid w:val="44DA57EF"/>
    <w:rsid w:val="454912F4"/>
    <w:rsid w:val="45564415"/>
    <w:rsid w:val="45717F01"/>
    <w:rsid w:val="45CF4C28"/>
    <w:rsid w:val="461D5993"/>
    <w:rsid w:val="46F030A7"/>
    <w:rsid w:val="473E02C3"/>
    <w:rsid w:val="47A872E3"/>
    <w:rsid w:val="47EF7803"/>
    <w:rsid w:val="48741AB6"/>
    <w:rsid w:val="48945CB4"/>
    <w:rsid w:val="48C12F4D"/>
    <w:rsid w:val="4981092F"/>
    <w:rsid w:val="49997A26"/>
    <w:rsid w:val="4A1277D9"/>
    <w:rsid w:val="4A2701FF"/>
    <w:rsid w:val="4A6F4C2B"/>
    <w:rsid w:val="4ABD5996"/>
    <w:rsid w:val="4ACA3C0F"/>
    <w:rsid w:val="4B272E10"/>
    <w:rsid w:val="4B5E0F27"/>
    <w:rsid w:val="4B9F6E4A"/>
    <w:rsid w:val="4BB24DCF"/>
    <w:rsid w:val="4BE40D01"/>
    <w:rsid w:val="4C066BC9"/>
    <w:rsid w:val="4C1635B0"/>
    <w:rsid w:val="4C3B3017"/>
    <w:rsid w:val="4C3C28EB"/>
    <w:rsid w:val="4C6A1041"/>
    <w:rsid w:val="4C7C718B"/>
    <w:rsid w:val="4D0A4797"/>
    <w:rsid w:val="4D9F3131"/>
    <w:rsid w:val="4DBE3EFF"/>
    <w:rsid w:val="4E1E499E"/>
    <w:rsid w:val="4E720846"/>
    <w:rsid w:val="4EA36C51"/>
    <w:rsid w:val="4F135B85"/>
    <w:rsid w:val="4FDA0003"/>
    <w:rsid w:val="4FDD43E5"/>
    <w:rsid w:val="4FFC2ABD"/>
    <w:rsid w:val="504A7CCC"/>
    <w:rsid w:val="50940F47"/>
    <w:rsid w:val="50A82C45"/>
    <w:rsid w:val="50B05655"/>
    <w:rsid w:val="50C01D3C"/>
    <w:rsid w:val="513D15DF"/>
    <w:rsid w:val="519F1952"/>
    <w:rsid w:val="51E23E3F"/>
    <w:rsid w:val="51EB4B97"/>
    <w:rsid w:val="52045C59"/>
    <w:rsid w:val="529A65BD"/>
    <w:rsid w:val="53332086"/>
    <w:rsid w:val="534A7A1C"/>
    <w:rsid w:val="537A2677"/>
    <w:rsid w:val="53CC6C4A"/>
    <w:rsid w:val="54102FDB"/>
    <w:rsid w:val="542103E8"/>
    <w:rsid w:val="54705828"/>
    <w:rsid w:val="55085A60"/>
    <w:rsid w:val="557650C0"/>
    <w:rsid w:val="558570B1"/>
    <w:rsid w:val="55AC288F"/>
    <w:rsid w:val="55FC08FE"/>
    <w:rsid w:val="5613290E"/>
    <w:rsid w:val="56644F18"/>
    <w:rsid w:val="56CF0F2B"/>
    <w:rsid w:val="574B60D8"/>
    <w:rsid w:val="5770507E"/>
    <w:rsid w:val="57F86260"/>
    <w:rsid w:val="58117322"/>
    <w:rsid w:val="58B87159"/>
    <w:rsid w:val="58EF412B"/>
    <w:rsid w:val="59011144"/>
    <w:rsid w:val="590649AC"/>
    <w:rsid w:val="590D5D3B"/>
    <w:rsid w:val="592D3CE7"/>
    <w:rsid w:val="599B6EA3"/>
    <w:rsid w:val="59D0137C"/>
    <w:rsid w:val="59D46859"/>
    <w:rsid w:val="59F760A3"/>
    <w:rsid w:val="5A0A04CC"/>
    <w:rsid w:val="5A307F33"/>
    <w:rsid w:val="5A6B26EF"/>
    <w:rsid w:val="5ADA2272"/>
    <w:rsid w:val="5BDB3ECE"/>
    <w:rsid w:val="5BF8682E"/>
    <w:rsid w:val="5C3D6937"/>
    <w:rsid w:val="5CCB7A9F"/>
    <w:rsid w:val="5D11007A"/>
    <w:rsid w:val="5D4F6922"/>
    <w:rsid w:val="5D6879E4"/>
    <w:rsid w:val="5E6006BB"/>
    <w:rsid w:val="5E84084D"/>
    <w:rsid w:val="605E5A86"/>
    <w:rsid w:val="61A42FB4"/>
    <w:rsid w:val="61C80A51"/>
    <w:rsid w:val="61F93300"/>
    <w:rsid w:val="62436329"/>
    <w:rsid w:val="624F4CCE"/>
    <w:rsid w:val="626563D1"/>
    <w:rsid w:val="628801E0"/>
    <w:rsid w:val="628E1C9B"/>
    <w:rsid w:val="62F55E9B"/>
    <w:rsid w:val="630E0FD1"/>
    <w:rsid w:val="6397692D"/>
    <w:rsid w:val="63B219B9"/>
    <w:rsid w:val="63F41FD1"/>
    <w:rsid w:val="642E0CC8"/>
    <w:rsid w:val="646507D9"/>
    <w:rsid w:val="646E568E"/>
    <w:rsid w:val="64CE2822"/>
    <w:rsid w:val="64FF0C2E"/>
    <w:rsid w:val="650D2C1F"/>
    <w:rsid w:val="650E2E79"/>
    <w:rsid w:val="650F74C8"/>
    <w:rsid w:val="65496446"/>
    <w:rsid w:val="65515201"/>
    <w:rsid w:val="65622F6B"/>
    <w:rsid w:val="65C37EAD"/>
    <w:rsid w:val="65FF6A0B"/>
    <w:rsid w:val="663761A5"/>
    <w:rsid w:val="663F14FE"/>
    <w:rsid w:val="66402D0B"/>
    <w:rsid w:val="664C5518"/>
    <w:rsid w:val="668B029F"/>
    <w:rsid w:val="66925AD1"/>
    <w:rsid w:val="66A23F66"/>
    <w:rsid w:val="66B71333"/>
    <w:rsid w:val="66CD2666"/>
    <w:rsid w:val="66DE2AC5"/>
    <w:rsid w:val="672A7949"/>
    <w:rsid w:val="676A73AE"/>
    <w:rsid w:val="67A91325"/>
    <w:rsid w:val="67E22141"/>
    <w:rsid w:val="683E1A6D"/>
    <w:rsid w:val="686C0F2F"/>
    <w:rsid w:val="687234C5"/>
    <w:rsid w:val="68CF0917"/>
    <w:rsid w:val="690031C6"/>
    <w:rsid w:val="697414BE"/>
    <w:rsid w:val="69935DE8"/>
    <w:rsid w:val="699B4C9D"/>
    <w:rsid w:val="69A47FF6"/>
    <w:rsid w:val="69E1767B"/>
    <w:rsid w:val="6A1707C7"/>
    <w:rsid w:val="6A94006A"/>
    <w:rsid w:val="6ADB7A47"/>
    <w:rsid w:val="6ADF0BB9"/>
    <w:rsid w:val="6AEF3D2D"/>
    <w:rsid w:val="6B1271E1"/>
    <w:rsid w:val="6B144D07"/>
    <w:rsid w:val="6B1E79F9"/>
    <w:rsid w:val="6B482C03"/>
    <w:rsid w:val="6B4F21E3"/>
    <w:rsid w:val="6B5415A7"/>
    <w:rsid w:val="6B625A72"/>
    <w:rsid w:val="6BE4292B"/>
    <w:rsid w:val="6C924135"/>
    <w:rsid w:val="6CAE4CE7"/>
    <w:rsid w:val="6CC33283"/>
    <w:rsid w:val="6D0A4613"/>
    <w:rsid w:val="6D433682"/>
    <w:rsid w:val="6D637130"/>
    <w:rsid w:val="6D6C0E2A"/>
    <w:rsid w:val="6DD17C6D"/>
    <w:rsid w:val="6E4476B1"/>
    <w:rsid w:val="6E467DF4"/>
    <w:rsid w:val="6E985C4F"/>
    <w:rsid w:val="6EEA46FD"/>
    <w:rsid w:val="6EF07839"/>
    <w:rsid w:val="6EFC1D3A"/>
    <w:rsid w:val="6F03131A"/>
    <w:rsid w:val="6F1A48B6"/>
    <w:rsid w:val="6F745D74"/>
    <w:rsid w:val="6F8915EB"/>
    <w:rsid w:val="6FB865A9"/>
    <w:rsid w:val="7012558D"/>
    <w:rsid w:val="704B5436"/>
    <w:rsid w:val="705C33D8"/>
    <w:rsid w:val="70BF74C3"/>
    <w:rsid w:val="714F6A99"/>
    <w:rsid w:val="71791D68"/>
    <w:rsid w:val="71C01745"/>
    <w:rsid w:val="71D074AE"/>
    <w:rsid w:val="722717C4"/>
    <w:rsid w:val="72710C91"/>
    <w:rsid w:val="72B017B9"/>
    <w:rsid w:val="73245D03"/>
    <w:rsid w:val="73373C88"/>
    <w:rsid w:val="733E5017"/>
    <w:rsid w:val="734B30BA"/>
    <w:rsid w:val="73726A6F"/>
    <w:rsid w:val="7406442C"/>
    <w:rsid w:val="74FA4F6E"/>
    <w:rsid w:val="75324707"/>
    <w:rsid w:val="75F419BD"/>
    <w:rsid w:val="761D1EEE"/>
    <w:rsid w:val="76ED1619"/>
    <w:rsid w:val="770E2F52"/>
    <w:rsid w:val="7712343A"/>
    <w:rsid w:val="7735228D"/>
    <w:rsid w:val="778356EE"/>
    <w:rsid w:val="7798281C"/>
    <w:rsid w:val="7856695F"/>
    <w:rsid w:val="78A43B6E"/>
    <w:rsid w:val="78A70F68"/>
    <w:rsid w:val="78C55892"/>
    <w:rsid w:val="790E548B"/>
    <w:rsid w:val="79134850"/>
    <w:rsid w:val="791D747D"/>
    <w:rsid w:val="7A0D74F1"/>
    <w:rsid w:val="7A6D7F90"/>
    <w:rsid w:val="7A886B78"/>
    <w:rsid w:val="7ABD2CC5"/>
    <w:rsid w:val="7AC57DCC"/>
    <w:rsid w:val="7AEF4E49"/>
    <w:rsid w:val="7B7D4202"/>
    <w:rsid w:val="7BA604CA"/>
    <w:rsid w:val="7BD32074"/>
    <w:rsid w:val="7C122B9D"/>
    <w:rsid w:val="7C3C1099"/>
    <w:rsid w:val="7C790E6E"/>
    <w:rsid w:val="7C9E08D4"/>
    <w:rsid w:val="7CB83561"/>
    <w:rsid w:val="7D8A6C7D"/>
    <w:rsid w:val="7D902913"/>
    <w:rsid w:val="7E074257"/>
    <w:rsid w:val="7E0E1A8A"/>
    <w:rsid w:val="7E2B11F7"/>
    <w:rsid w:val="7E2C3CBE"/>
    <w:rsid w:val="7E7A2C7B"/>
    <w:rsid w:val="7E926217"/>
    <w:rsid w:val="7EBC7738"/>
    <w:rsid w:val="7EE8052D"/>
    <w:rsid w:val="7F4F5EB6"/>
    <w:rsid w:val="7F73429A"/>
    <w:rsid w:val="7FCE327F"/>
    <w:rsid w:val="7FD4460D"/>
    <w:rsid w:val="7FDF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DBD0F3F-FB03-472D-BDDD-EDDFD2A0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rFonts w:ascii="Arial" w:eastAsia="SimHei" w:hAnsi="Arial" w:cs="Arial"/>
      <w:sz w:val="24"/>
      <w:lang w:eastAsia="en-US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rFonts w:ascii="Arial" w:eastAsia="SimHei" w:hAnsi="Arial" w:cs="Arial"/>
      <w:sz w:val="24"/>
      <w:szCs w:val="24"/>
      <w:lang w:eastAsia="en-US"/>
    </w:rPr>
  </w:style>
  <w:style w:type="paragraph" w:customStyle="1" w:styleId="1">
    <w:name w:val="样式1：批注"/>
    <w:basedOn w:val="CommentText"/>
    <w:qFormat/>
    <w:rPr>
      <w:sz w:val="21"/>
      <w:szCs w:val="21"/>
      <w:lang w:eastAsia="zh-CN"/>
    </w:rPr>
  </w:style>
  <w:style w:type="paragraph" w:customStyle="1" w:styleId="10">
    <w:name w:val="批注样式1"/>
    <w:basedOn w:val="Normal"/>
    <w:qFormat/>
    <w:pPr>
      <w:jc w:val="left"/>
    </w:pPr>
    <w:rPr>
      <w:rFonts w:ascii="Arial" w:eastAsia="SimHei" w:hAnsi="Arial" w:cs="Arial"/>
      <w:szCs w:val="22"/>
    </w:rPr>
  </w:style>
  <w:style w:type="paragraph" w:customStyle="1" w:styleId="11">
    <w:name w:val="样式1"/>
    <w:basedOn w:val="Normal"/>
    <w:qFormat/>
    <w:pPr>
      <w:jc w:val="left"/>
    </w:pPr>
    <w:rPr>
      <w:rFonts w:ascii="Arial" w:eastAsia="SimHei" w:hAnsi="Arial" w:cs="Ari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</dc:creator>
  <cp:lastModifiedBy>Matthew Attwaters</cp:lastModifiedBy>
  <cp:revision>3</cp:revision>
  <dcterms:created xsi:type="dcterms:W3CDTF">2023-12-30T08:06:00Z</dcterms:created>
  <dcterms:modified xsi:type="dcterms:W3CDTF">2025-09-22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B065B98C9FE471F91254624ADE095CB_12</vt:lpwstr>
  </property>
  <property fmtid="{D5CDD505-2E9C-101B-9397-08002B2CF9AE}" pid="4" name="KSOTemplateDocerSaveRecord">
    <vt:lpwstr>eyJoZGlkIjoiYjIzM2E3ZTlmYjk2YmEyNmQ4MTEyY2E2YWVhOGI2ZmEiLCJ1c2VySWQiOiI1Mjk4OTk5ODQifQ==</vt:lpwstr>
  </property>
</Properties>
</file>